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AC4792" w14:textId="77777777" w:rsidR="003F08BA" w:rsidRPr="003F08BA" w:rsidRDefault="003F08BA" w:rsidP="0019267E">
      <w:pPr>
        <w:rPr>
          <w:rFonts w:ascii="Times New Roman" w:hAnsi="Times New Roman" w:cs="Times New Roman"/>
        </w:rPr>
      </w:pPr>
    </w:p>
    <w:p w14:paraId="08354506" w14:textId="4989BA94" w:rsidR="0019267E" w:rsidRPr="003F08BA" w:rsidRDefault="0019267E" w:rsidP="0019267E">
      <w:pPr>
        <w:rPr>
          <w:rFonts w:ascii="Times New Roman" w:hAnsi="Times New Roman" w:cs="Times New Roman"/>
        </w:rPr>
      </w:pPr>
      <w:r w:rsidRPr="003F08BA">
        <w:rPr>
          <w:rFonts w:ascii="Times New Roman" w:hAnsi="Times New Roman" w:cs="Times New Roman" w:hint="eastAsia"/>
        </w:rPr>
        <w:t>Supplementary t</w:t>
      </w:r>
      <w:r w:rsidRPr="003F08BA">
        <w:rPr>
          <w:rFonts w:ascii="Times New Roman" w:hAnsi="Times New Roman" w:cs="Times New Roman"/>
        </w:rPr>
        <w:t>able</w:t>
      </w:r>
      <w:r w:rsidRPr="003F08BA">
        <w:rPr>
          <w:rFonts w:ascii="Times New Roman" w:hAnsi="Times New Roman" w:cs="Times New Roman" w:hint="eastAsia"/>
        </w:rPr>
        <w:t xml:space="preserve"> </w:t>
      </w:r>
      <w:r w:rsidR="00302525">
        <w:rPr>
          <w:rFonts w:ascii="Times New Roman" w:hAnsi="Times New Roman" w:cs="Times New Roman"/>
        </w:rPr>
        <w:t>2</w:t>
      </w:r>
      <w:bookmarkStart w:id="0" w:name="_GoBack"/>
      <w:bookmarkEnd w:id="0"/>
      <w:r w:rsidRPr="003F08BA">
        <w:rPr>
          <w:rFonts w:ascii="Times New Roman" w:hAnsi="Times New Roman" w:cs="Times New Roman"/>
        </w:rPr>
        <w:t>. Baseline urbanization level among quartiles of daily average concentration of air pollutants in Taiwan.</w:t>
      </w:r>
    </w:p>
    <w:tbl>
      <w:tblPr>
        <w:tblW w:w="1432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800"/>
        <w:gridCol w:w="1280"/>
        <w:gridCol w:w="1280"/>
        <w:gridCol w:w="1280"/>
        <w:gridCol w:w="1280"/>
        <w:gridCol w:w="1280"/>
        <w:gridCol w:w="1280"/>
        <w:gridCol w:w="1280"/>
        <w:gridCol w:w="1280"/>
        <w:gridCol w:w="1280"/>
      </w:tblGrid>
      <w:tr w:rsidR="003F08BA" w:rsidRPr="003F08BA" w14:paraId="6AE4D05A" w14:textId="77777777" w:rsidTr="00A25766">
        <w:trPr>
          <w:trHeight w:val="345"/>
        </w:trPr>
        <w:tc>
          <w:tcPr>
            <w:tcW w:w="2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A5ADB9" w14:textId="77777777" w:rsidR="0019267E" w:rsidRPr="003F08BA" w:rsidRDefault="0019267E" w:rsidP="00A25766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3F08BA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 xml:space="preserve">Air pollutant concentration </w:t>
            </w:r>
          </w:p>
        </w:tc>
        <w:tc>
          <w:tcPr>
            <w:tcW w:w="25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069B67" w14:textId="77777777" w:rsidR="0019267E" w:rsidRPr="003F08BA" w:rsidRDefault="0019267E" w:rsidP="00A25766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3F08BA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Quartile 1 (Q1) (lowest)</w:t>
            </w:r>
          </w:p>
        </w:tc>
        <w:tc>
          <w:tcPr>
            <w:tcW w:w="25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84885F" w14:textId="77777777" w:rsidR="0019267E" w:rsidRPr="003F08BA" w:rsidRDefault="0019267E" w:rsidP="00A25766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3F08BA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Quartile 2 (Q2)</w:t>
            </w:r>
          </w:p>
        </w:tc>
        <w:tc>
          <w:tcPr>
            <w:tcW w:w="25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708911" w14:textId="77777777" w:rsidR="0019267E" w:rsidRPr="003F08BA" w:rsidRDefault="0019267E" w:rsidP="00A25766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3F08BA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Quartile 3 (Q3)</w:t>
            </w:r>
          </w:p>
        </w:tc>
        <w:tc>
          <w:tcPr>
            <w:tcW w:w="25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4721E0" w14:textId="77777777" w:rsidR="0019267E" w:rsidRPr="003F08BA" w:rsidRDefault="0019267E" w:rsidP="00A25766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3F08BA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Quartile 4 (Q4) (highest)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EB59E8" w14:textId="77777777" w:rsidR="0019267E" w:rsidRPr="003F08BA" w:rsidRDefault="0019267E" w:rsidP="00A25766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3F08BA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p-value</w:t>
            </w:r>
          </w:p>
        </w:tc>
      </w:tr>
      <w:tr w:rsidR="003F08BA" w:rsidRPr="003F08BA" w14:paraId="7D198991" w14:textId="77777777" w:rsidTr="00A25766">
        <w:trPr>
          <w:trHeight w:val="345"/>
        </w:trPr>
        <w:tc>
          <w:tcPr>
            <w:tcW w:w="2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19F9F0" w14:textId="77777777" w:rsidR="0019267E" w:rsidRPr="003F08BA" w:rsidRDefault="0019267E" w:rsidP="00A25766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3F08BA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N=296,07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966618" w14:textId="77777777" w:rsidR="0019267E" w:rsidRPr="003F08BA" w:rsidRDefault="0019267E" w:rsidP="00A25766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3F08BA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D794DD" w14:textId="77777777" w:rsidR="0019267E" w:rsidRPr="003F08BA" w:rsidRDefault="0019267E" w:rsidP="00A25766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3F08BA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%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76BC93" w14:textId="77777777" w:rsidR="0019267E" w:rsidRPr="003F08BA" w:rsidRDefault="0019267E" w:rsidP="00A25766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3F08BA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2D2885" w14:textId="77777777" w:rsidR="0019267E" w:rsidRPr="003F08BA" w:rsidRDefault="0019267E" w:rsidP="00A25766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3F08BA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%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785D58" w14:textId="77777777" w:rsidR="0019267E" w:rsidRPr="003F08BA" w:rsidRDefault="0019267E" w:rsidP="00A25766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3F08BA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A1C971" w14:textId="77777777" w:rsidR="0019267E" w:rsidRPr="003F08BA" w:rsidRDefault="0019267E" w:rsidP="00A25766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3F08BA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%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B9D109" w14:textId="77777777" w:rsidR="0019267E" w:rsidRPr="003F08BA" w:rsidRDefault="0019267E" w:rsidP="00A25766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3F08BA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953012" w14:textId="77777777" w:rsidR="0019267E" w:rsidRPr="003F08BA" w:rsidRDefault="0019267E" w:rsidP="00A25766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3F08BA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%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61E84C" w14:textId="77777777" w:rsidR="0019267E" w:rsidRPr="003F08BA" w:rsidRDefault="0019267E" w:rsidP="00A25766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3F08BA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 xml:space="preserve">　</w:t>
            </w:r>
          </w:p>
        </w:tc>
      </w:tr>
      <w:tr w:rsidR="003F08BA" w:rsidRPr="003F08BA" w14:paraId="14277AE6" w14:textId="77777777" w:rsidTr="00A25766">
        <w:trPr>
          <w:trHeight w:val="33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F7756" w14:textId="77777777" w:rsidR="0019267E" w:rsidRPr="003F08BA" w:rsidRDefault="0019267E" w:rsidP="00A25766">
            <w:pPr>
              <w:widowControl/>
              <w:rPr>
                <w:rFonts w:ascii="Times New Roman" w:hAnsi="Times New Roman" w:cs="Times New Roman"/>
                <w:b/>
                <w:bCs/>
              </w:rPr>
            </w:pPr>
            <w:r w:rsidRPr="003F08BA">
              <w:rPr>
                <w:rFonts w:ascii="Times New Roman" w:hAnsi="Times New Roman" w:cs="Times New Roman"/>
                <w:b/>
                <w:bCs/>
              </w:rPr>
              <w:t xml:space="preserve">NOx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1FB3A" w14:textId="77777777" w:rsidR="0019267E" w:rsidRPr="003F08BA" w:rsidRDefault="0019267E" w:rsidP="00A25766">
            <w:pPr>
              <w:widowControl/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FC9DE" w14:textId="77777777" w:rsidR="0019267E" w:rsidRPr="003F08BA" w:rsidRDefault="0019267E" w:rsidP="00A257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035C6" w14:textId="77777777" w:rsidR="0019267E" w:rsidRPr="003F08BA" w:rsidRDefault="0019267E" w:rsidP="00A257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BA486" w14:textId="77777777" w:rsidR="0019267E" w:rsidRPr="003F08BA" w:rsidRDefault="0019267E" w:rsidP="00A257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3A058" w14:textId="77777777" w:rsidR="0019267E" w:rsidRPr="003F08BA" w:rsidRDefault="0019267E" w:rsidP="00A257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B0685" w14:textId="77777777" w:rsidR="0019267E" w:rsidRPr="003F08BA" w:rsidRDefault="0019267E" w:rsidP="00A257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5D8C9" w14:textId="77777777" w:rsidR="0019267E" w:rsidRPr="003F08BA" w:rsidRDefault="0019267E" w:rsidP="00A257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A60E6" w14:textId="77777777" w:rsidR="0019267E" w:rsidRPr="003F08BA" w:rsidRDefault="0019267E" w:rsidP="00A257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43524" w14:textId="77777777" w:rsidR="0019267E" w:rsidRPr="003F08BA" w:rsidRDefault="0019267E" w:rsidP="00A257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F08BA" w:rsidRPr="003F08BA" w14:paraId="7028CCFB" w14:textId="77777777" w:rsidTr="00A25766">
        <w:trPr>
          <w:trHeight w:val="33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294B5" w14:textId="77777777" w:rsidR="0019267E" w:rsidRPr="003F08BA" w:rsidRDefault="0019267E" w:rsidP="00A25766">
            <w:pPr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 xml:space="preserve"> </w:t>
            </w:r>
            <w:r w:rsidRPr="003F08BA">
              <w:rPr>
                <w:rFonts w:ascii="Times New Roman" w:hAnsi="Times New Roman" w:cs="Times New Roman"/>
                <w:b/>
                <w:bCs/>
              </w:rPr>
              <w:t>Urbanization leve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FC4B5" w14:textId="77777777" w:rsidR="0019267E" w:rsidRPr="003F08BA" w:rsidRDefault="0019267E" w:rsidP="00A257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A559B" w14:textId="77777777" w:rsidR="0019267E" w:rsidRPr="003F08BA" w:rsidRDefault="0019267E" w:rsidP="00A257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2ECE8" w14:textId="77777777" w:rsidR="0019267E" w:rsidRPr="003F08BA" w:rsidRDefault="0019267E" w:rsidP="00A257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752B4" w14:textId="77777777" w:rsidR="0019267E" w:rsidRPr="003F08BA" w:rsidRDefault="0019267E" w:rsidP="00A257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C95BD" w14:textId="77777777" w:rsidR="0019267E" w:rsidRPr="003F08BA" w:rsidRDefault="0019267E" w:rsidP="00A257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93F0A" w14:textId="77777777" w:rsidR="0019267E" w:rsidRPr="003F08BA" w:rsidRDefault="0019267E" w:rsidP="00A257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43223" w14:textId="77777777" w:rsidR="0019267E" w:rsidRPr="003F08BA" w:rsidRDefault="0019267E" w:rsidP="00A257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4117A" w14:textId="77777777" w:rsidR="0019267E" w:rsidRPr="003F08BA" w:rsidRDefault="0019267E" w:rsidP="00A257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F47F8" w14:textId="77777777" w:rsidR="0019267E" w:rsidRPr="003F08BA" w:rsidRDefault="0019267E" w:rsidP="00A2576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3F08BA">
              <w:rPr>
                <w:rFonts w:ascii="Times New Roman" w:hAnsi="Times New Roman" w:cs="Times New Roman"/>
              </w:rPr>
              <w:t>&lt;0.0001</w:t>
            </w:r>
          </w:p>
        </w:tc>
      </w:tr>
      <w:tr w:rsidR="003F08BA" w:rsidRPr="003F08BA" w14:paraId="5D7AC6A5" w14:textId="77777777" w:rsidTr="00A25766">
        <w:trPr>
          <w:trHeight w:val="33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CBBDB" w14:textId="77777777" w:rsidR="0019267E" w:rsidRPr="003F08BA" w:rsidRDefault="0019267E" w:rsidP="00A25766">
            <w:pPr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1 (highest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FB85E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878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0D8FF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11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1893A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302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A40B3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4.2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0E992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2996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D5803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639FD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5714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B8303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78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DFDB4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F08BA" w:rsidRPr="003F08BA" w14:paraId="41C09FFB" w14:textId="77777777" w:rsidTr="00A25766">
        <w:trPr>
          <w:trHeight w:val="33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38321" w14:textId="77777777" w:rsidR="0019267E" w:rsidRPr="003F08BA" w:rsidRDefault="0019267E" w:rsidP="00A25766">
            <w:pPr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A6500" w14:textId="77777777" w:rsidR="0019267E" w:rsidRPr="003F08BA" w:rsidRDefault="0019267E" w:rsidP="00A2576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3F08BA">
              <w:rPr>
                <w:rFonts w:ascii="Times New Roman" w:hAnsi="Times New Roman" w:cs="Times New Roman"/>
              </w:rPr>
              <w:t>215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18CF0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27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8A829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326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7DF9F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45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AAF7B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2553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AB78F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34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0B36E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1086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04B92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14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FD3E3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F08BA" w:rsidRPr="003F08BA" w14:paraId="1C7B1C81" w14:textId="77777777" w:rsidTr="00A25766">
        <w:trPr>
          <w:trHeight w:val="33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6250C" w14:textId="77777777" w:rsidR="0019267E" w:rsidRPr="003F08BA" w:rsidRDefault="0019267E" w:rsidP="00A25766">
            <w:pPr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7EE0F" w14:textId="77777777" w:rsidR="0019267E" w:rsidRPr="003F08BA" w:rsidRDefault="0019267E" w:rsidP="00A2576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3F08BA">
              <w:rPr>
                <w:rFonts w:ascii="Times New Roman" w:hAnsi="Times New Roman" w:cs="Times New Roman"/>
              </w:rPr>
              <w:t>1398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4B834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17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B5505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1786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96826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24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D50A5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1530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BB7CA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20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67ECD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45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B3DB6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6.2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B54A6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F08BA" w:rsidRPr="003F08BA" w14:paraId="256FAE73" w14:textId="77777777" w:rsidTr="00A25766">
        <w:trPr>
          <w:trHeight w:val="33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13D2E" w14:textId="77777777" w:rsidR="0019267E" w:rsidRPr="003F08BA" w:rsidRDefault="0019267E" w:rsidP="00A25766">
            <w:pPr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4 (lowest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4F004" w14:textId="77777777" w:rsidR="0019267E" w:rsidRPr="003F08BA" w:rsidRDefault="0019267E" w:rsidP="00A2576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3F08BA">
              <w:rPr>
                <w:rFonts w:ascii="Times New Roman" w:hAnsi="Times New Roman" w:cs="Times New Roman"/>
              </w:rPr>
              <w:t>3426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8AF48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43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9313A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1832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25044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25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E2481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230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B66F9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3.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A068C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9E327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C3526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F08BA" w:rsidRPr="003F08BA" w14:paraId="136A0BA4" w14:textId="77777777" w:rsidTr="00A25766">
        <w:trPr>
          <w:trHeight w:val="33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43BBB" w14:textId="77777777" w:rsidR="0019267E" w:rsidRPr="003F08BA" w:rsidRDefault="0019267E" w:rsidP="00A25766">
            <w:pPr>
              <w:rPr>
                <w:rFonts w:ascii="Times New Roman" w:hAnsi="Times New Roman" w:cs="Times New Roman"/>
                <w:b/>
                <w:bCs/>
              </w:rPr>
            </w:pPr>
            <w:r w:rsidRPr="003F08BA">
              <w:rPr>
                <w:rFonts w:ascii="Times New Roman" w:hAnsi="Times New Roman" w:cs="Times New Roman"/>
                <w:b/>
                <w:bCs/>
              </w:rPr>
              <w:t xml:space="preserve">NO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4597E" w14:textId="77777777" w:rsidR="0019267E" w:rsidRPr="003F08BA" w:rsidRDefault="0019267E" w:rsidP="00A257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9E11C" w14:textId="77777777" w:rsidR="0019267E" w:rsidRPr="003F08BA" w:rsidRDefault="0019267E" w:rsidP="00A257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DBAB4" w14:textId="77777777" w:rsidR="0019267E" w:rsidRPr="003F08BA" w:rsidRDefault="0019267E" w:rsidP="00A257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04277" w14:textId="77777777" w:rsidR="0019267E" w:rsidRPr="003F08BA" w:rsidRDefault="0019267E" w:rsidP="00A257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2961D" w14:textId="77777777" w:rsidR="0019267E" w:rsidRPr="003F08BA" w:rsidRDefault="0019267E" w:rsidP="00A257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5A9EF" w14:textId="77777777" w:rsidR="0019267E" w:rsidRPr="003F08BA" w:rsidRDefault="0019267E" w:rsidP="00A257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4EFAC" w14:textId="77777777" w:rsidR="0019267E" w:rsidRPr="003F08BA" w:rsidRDefault="0019267E" w:rsidP="00A257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B55A7" w14:textId="77777777" w:rsidR="0019267E" w:rsidRPr="003F08BA" w:rsidRDefault="0019267E" w:rsidP="00A257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1D30B" w14:textId="77777777" w:rsidR="0019267E" w:rsidRPr="003F08BA" w:rsidRDefault="0019267E" w:rsidP="00A257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F08BA" w:rsidRPr="003F08BA" w14:paraId="63CE8A47" w14:textId="77777777" w:rsidTr="00A25766">
        <w:trPr>
          <w:trHeight w:val="33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D405B" w14:textId="77777777" w:rsidR="0019267E" w:rsidRPr="003F08BA" w:rsidRDefault="0019267E" w:rsidP="00A25766">
            <w:pPr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 xml:space="preserve"> </w:t>
            </w:r>
            <w:r w:rsidRPr="003F08BA">
              <w:rPr>
                <w:rFonts w:ascii="Times New Roman" w:hAnsi="Times New Roman" w:cs="Times New Roman"/>
                <w:b/>
                <w:bCs/>
              </w:rPr>
              <w:t>Urbanization leve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AE296" w14:textId="77777777" w:rsidR="0019267E" w:rsidRPr="003F08BA" w:rsidRDefault="0019267E" w:rsidP="00A257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3742E" w14:textId="77777777" w:rsidR="0019267E" w:rsidRPr="003F08BA" w:rsidRDefault="0019267E" w:rsidP="00A257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CBA77" w14:textId="77777777" w:rsidR="0019267E" w:rsidRPr="003F08BA" w:rsidRDefault="0019267E" w:rsidP="00A257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A3216" w14:textId="77777777" w:rsidR="0019267E" w:rsidRPr="003F08BA" w:rsidRDefault="0019267E" w:rsidP="00A257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05213" w14:textId="77777777" w:rsidR="0019267E" w:rsidRPr="003F08BA" w:rsidRDefault="0019267E" w:rsidP="00A257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9AC2B" w14:textId="77777777" w:rsidR="0019267E" w:rsidRPr="003F08BA" w:rsidRDefault="0019267E" w:rsidP="00A257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EE4D5" w14:textId="77777777" w:rsidR="0019267E" w:rsidRPr="003F08BA" w:rsidRDefault="0019267E" w:rsidP="00A257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D98EB" w14:textId="77777777" w:rsidR="0019267E" w:rsidRPr="003F08BA" w:rsidRDefault="0019267E" w:rsidP="00A257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04B88" w14:textId="77777777" w:rsidR="0019267E" w:rsidRPr="003F08BA" w:rsidRDefault="0019267E" w:rsidP="00A2576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3F08BA">
              <w:rPr>
                <w:rFonts w:ascii="Times New Roman" w:hAnsi="Times New Roman" w:cs="Times New Roman"/>
              </w:rPr>
              <w:t>&lt;0.0001</w:t>
            </w:r>
          </w:p>
        </w:tc>
      </w:tr>
      <w:tr w:rsidR="003F08BA" w:rsidRPr="003F08BA" w14:paraId="30238EAB" w14:textId="77777777" w:rsidTr="00A25766">
        <w:trPr>
          <w:trHeight w:val="33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BB8F6" w14:textId="77777777" w:rsidR="0019267E" w:rsidRPr="003F08BA" w:rsidRDefault="0019267E" w:rsidP="00A25766">
            <w:pPr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1 (highest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36FD0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885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54C1C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11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5CE4E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557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82AD4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7.7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FCC1A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276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5C70F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2341C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5685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5EFB7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70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9F547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F08BA" w:rsidRPr="003F08BA" w14:paraId="1F8C2111" w14:textId="77777777" w:rsidTr="00A25766">
        <w:trPr>
          <w:trHeight w:val="33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502D9" w14:textId="77777777" w:rsidR="0019267E" w:rsidRPr="003F08BA" w:rsidRDefault="0019267E" w:rsidP="00A25766">
            <w:pPr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B18AC" w14:textId="77777777" w:rsidR="0019267E" w:rsidRPr="003F08BA" w:rsidRDefault="0019267E" w:rsidP="00A2576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3F08BA">
              <w:rPr>
                <w:rFonts w:ascii="Times New Roman" w:hAnsi="Times New Roman" w:cs="Times New Roman"/>
              </w:rPr>
              <w:t>1963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E5028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24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5E7EC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351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F16F6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48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0A71E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1747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81C3D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27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03132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183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C0742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22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F3C60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F08BA" w:rsidRPr="003F08BA" w14:paraId="1159B6EA" w14:textId="77777777" w:rsidTr="00A25766">
        <w:trPr>
          <w:trHeight w:val="33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D5C1F" w14:textId="77777777" w:rsidR="0019267E" w:rsidRPr="003F08BA" w:rsidRDefault="0019267E" w:rsidP="00A25766">
            <w:pPr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3EE07" w14:textId="77777777" w:rsidR="0019267E" w:rsidRPr="003F08BA" w:rsidRDefault="0019267E" w:rsidP="00A2576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3F08BA">
              <w:rPr>
                <w:rFonts w:ascii="Times New Roman" w:hAnsi="Times New Roman" w:cs="Times New Roman"/>
              </w:rPr>
              <w:t>1425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F3113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A7806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1653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B5B04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F8451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155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3E56E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24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563D0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533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2D48A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6.6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091E3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F08BA" w:rsidRPr="003F08BA" w14:paraId="45387727" w14:textId="77777777" w:rsidTr="00A25766">
        <w:trPr>
          <w:trHeight w:val="33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AF5D1" w14:textId="77777777" w:rsidR="0019267E" w:rsidRPr="003F08BA" w:rsidRDefault="0019267E" w:rsidP="00A25766">
            <w:pPr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4 (lowest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51F5A" w14:textId="77777777" w:rsidR="0019267E" w:rsidRPr="003F08BA" w:rsidRDefault="0019267E" w:rsidP="00A2576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3F08BA">
              <w:rPr>
                <w:rFonts w:ascii="Times New Roman" w:hAnsi="Times New Roman" w:cs="Times New Roman"/>
              </w:rPr>
              <w:t>365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0A407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46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15C56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1472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02722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20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A1FAA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354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D8E35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5.5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54BBC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76C40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09DF4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F08BA" w:rsidRPr="003F08BA" w14:paraId="4B2E7469" w14:textId="77777777" w:rsidTr="00A25766">
        <w:trPr>
          <w:trHeight w:val="34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FE105" w14:textId="77777777" w:rsidR="0019267E" w:rsidRPr="003F08BA" w:rsidRDefault="0019267E" w:rsidP="00A25766">
            <w:pPr>
              <w:rPr>
                <w:rFonts w:ascii="Times New Roman" w:hAnsi="Times New Roman" w:cs="Times New Roman"/>
                <w:b/>
                <w:bCs/>
              </w:rPr>
            </w:pPr>
            <w:r w:rsidRPr="003F08BA">
              <w:rPr>
                <w:rFonts w:ascii="Times New Roman" w:hAnsi="Times New Roman" w:cs="Times New Roman"/>
                <w:b/>
                <w:bCs/>
              </w:rPr>
              <w:t>NO</w:t>
            </w:r>
            <w:r w:rsidRPr="003F08BA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  <w:r w:rsidRPr="003F08BA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84C18" w14:textId="77777777" w:rsidR="0019267E" w:rsidRPr="003F08BA" w:rsidRDefault="0019267E" w:rsidP="00A257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BEEF0" w14:textId="77777777" w:rsidR="0019267E" w:rsidRPr="003F08BA" w:rsidRDefault="0019267E" w:rsidP="00A257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A4C32" w14:textId="77777777" w:rsidR="0019267E" w:rsidRPr="003F08BA" w:rsidRDefault="0019267E" w:rsidP="00A257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A004A" w14:textId="77777777" w:rsidR="0019267E" w:rsidRPr="003F08BA" w:rsidRDefault="0019267E" w:rsidP="00A257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A06D3" w14:textId="77777777" w:rsidR="0019267E" w:rsidRPr="003F08BA" w:rsidRDefault="0019267E" w:rsidP="00A257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4B4E1" w14:textId="77777777" w:rsidR="0019267E" w:rsidRPr="003F08BA" w:rsidRDefault="0019267E" w:rsidP="00A257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BE89D" w14:textId="77777777" w:rsidR="0019267E" w:rsidRPr="003F08BA" w:rsidRDefault="0019267E" w:rsidP="00A257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7B6D0" w14:textId="77777777" w:rsidR="0019267E" w:rsidRPr="003F08BA" w:rsidRDefault="0019267E" w:rsidP="00A257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D12FE" w14:textId="77777777" w:rsidR="0019267E" w:rsidRPr="003F08BA" w:rsidRDefault="0019267E" w:rsidP="00A257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F08BA" w:rsidRPr="003F08BA" w14:paraId="2CCF0F55" w14:textId="77777777" w:rsidTr="00A25766">
        <w:trPr>
          <w:trHeight w:val="33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4CDB0" w14:textId="77777777" w:rsidR="0019267E" w:rsidRPr="003F08BA" w:rsidRDefault="0019267E" w:rsidP="00A25766">
            <w:pPr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 xml:space="preserve"> </w:t>
            </w:r>
            <w:r w:rsidRPr="003F08BA">
              <w:rPr>
                <w:rFonts w:ascii="Times New Roman" w:hAnsi="Times New Roman" w:cs="Times New Roman"/>
                <w:b/>
                <w:bCs/>
              </w:rPr>
              <w:t>Urbanization leve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3C835" w14:textId="77777777" w:rsidR="0019267E" w:rsidRPr="003F08BA" w:rsidRDefault="0019267E" w:rsidP="00A257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468FB" w14:textId="77777777" w:rsidR="0019267E" w:rsidRPr="003F08BA" w:rsidRDefault="0019267E" w:rsidP="00A257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C22DA" w14:textId="77777777" w:rsidR="0019267E" w:rsidRPr="003F08BA" w:rsidRDefault="0019267E" w:rsidP="00A257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1CB79" w14:textId="77777777" w:rsidR="0019267E" w:rsidRPr="003F08BA" w:rsidRDefault="0019267E" w:rsidP="00A257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7EFB3" w14:textId="77777777" w:rsidR="0019267E" w:rsidRPr="003F08BA" w:rsidRDefault="0019267E" w:rsidP="00A257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35A8E" w14:textId="77777777" w:rsidR="0019267E" w:rsidRPr="003F08BA" w:rsidRDefault="0019267E" w:rsidP="00A257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5B9BA" w14:textId="77777777" w:rsidR="0019267E" w:rsidRPr="003F08BA" w:rsidRDefault="0019267E" w:rsidP="00A257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2DAA0" w14:textId="77777777" w:rsidR="0019267E" w:rsidRPr="003F08BA" w:rsidRDefault="0019267E" w:rsidP="00A257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A25F6" w14:textId="77777777" w:rsidR="0019267E" w:rsidRPr="003F08BA" w:rsidRDefault="0019267E" w:rsidP="00A2576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3F08BA">
              <w:rPr>
                <w:rFonts w:ascii="Times New Roman" w:hAnsi="Times New Roman" w:cs="Times New Roman"/>
              </w:rPr>
              <w:t>&lt;0.0001</w:t>
            </w:r>
          </w:p>
        </w:tc>
      </w:tr>
      <w:tr w:rsidR="003F08BA" w:rsidRPr="003F08BA" w14:paraId="0A65CCAE" w14:textId="77777777" w:rsidTr="00A25766">
        <w:trPr>
          <w:trHeight w:val="33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BF5DD" w14:textId="77777777" w:rsidR="0019267E" w:rsidRPr="003F08BA" w:rsidRDefault="0019267E" w:rsidP="00A25766">
            <w:pPr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1 (highest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3EBC9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69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96951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8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A2677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589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25522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8.6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8D224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250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29249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32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2C0E1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6108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E40B8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84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5A989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F08BA" w:rsidRPr="003F08BA" w14:paraId="04D12232" w14:textId="77777777" w:rsidTr="00A25766">
        <w:trPr>
          <w:trHeight w:val="33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9F5DD" w14:textId="77777777" w:rsidR="0019267E" w:rsidRPr="003F08BA" w:rsidRDefault="0019267E" w:rsidP="00A25766">
            <w:pPr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A2A81" w14:textId="77777777" w:rsidR="0019267E" w:rsidRPr="003F08BA" w:rsidRDefault="0019267E" w:rsidP="00A2576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3F08BA">
              <w:rPr>
                <w:rFonts w:ascii="Times New Roman" w:hAnsi="Times New Roman" w:cs="Times New Roman"/>
              </w:rPr>
              <w:t>224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D5D39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28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E1CAF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2377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F62A2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34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79A65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3856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B01B7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D87F9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578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621AA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7.9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6582B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F08BA" w:rsidRPr="003F08BA" w14:paraId="1214725B" w14:textId="77777777" w:rsidTr="00A25766">
        <w:trPr>
          <w:trHeight w:val="33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990F5" w14:textId="77777777" w:rsidR="0019267E" w:rsidRPr="003F08BA" w:rsidRDefault="0019267E" w:rsidP="00A25766">
            <w:pPr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AFB10" w14:textId="77777777" w:rsidR="0019267E" w:rsidRPr="003F08BA" w:rsidRDefault="0019267E" w:rsidP="00A2576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3F08BA">
              <w:rPr>
                <w:rFonts w:ascii="Times New Roman" w:hAnsi="Times New Roman" w:cs="Times New Roman"/>
              </w:rPr>
              <w:t>1199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EA2E0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15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B5432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2202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A06CA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32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33A57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1230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1F5F8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15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6072E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533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E529D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7.3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4483E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F08BA" w:rsidRPr="003F08BA" w14:paraId="46702066" w14:textId="77777777" w:rsidTr="00A25766">
        <w:trPr>
          <w:trHeight w:val="33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3BC0A" w14:textId="77777777" w:rsidR="0019267E" w:rsidRPr="003F08BA" w:rsidRDefault="0019267E" w:rsidP="00A25766">
            <w:pPr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lastRenderedPageBreak/>
              <w:t>4 (lowest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1A134" w14:textId="77777777" w:rsidR="0019267E" w:rsidRPr="003F08BA" w:rsidRDefault="0019267E" w:rsidP="00A2576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3F08BA">
              <w:rPr>
                <w:rFonts w:ascii="Times New Roman" w:hAnsi="Times New Roman" w:cs="Times New Roman"/>
              </w:rPr>
              <w:t>3726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20C00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47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33A1D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164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92367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24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02174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12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01C82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27801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26A7F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C6373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F08BA" w:rsidRPr="003F08BA" w14:paraId="7A8D6C4D" w14:textId="77777777" w:rsidTr="00A25766">
        <w:trPr>
          <w:trHeight w:val="33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7B8ED" w14:textId="77777777" w:rsidR="0019267E" w:rsidRPr="003F08BA" w:rsidRDefault="0019267E" w:rsidP="00A25766">
            <w:pPr>
              <w:rPr>
                <w:rFonts w:ascii="Times New Roman" w:hAnsi="Times New Roman" w:cs="Times New Roman"/>
                <w:b/>
                <w:bCs/>
              </w:rPr>
            </w:pPr>
            <w:r w:rsidRPr="003F08BA">
              <w:rPr>
                <w:rFonts w:ascii="Times New Roman" w:hAnsi="Times New Roman" w:cs="Times New Roman"/>
                <w:b/>
                <w:bCs/>
              </w:rPr>
              <w:t>PM</w:t>
            </w:r>
            <w:r w:rsidRPr="003F08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E4E11" w14:textId="77777777" w:rsidR="0019267E" w:rsidRPr="003F08BA" w:rsidRDefault="0019267E" w:rsidP="00A257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5A037" w14:textId="77777777" w:rsidR="0019267E" w:rsidRPr="003F08BA" w:rsidRDefault="0019267E" w:rsidP="00A257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0471B" w14:textId="77777777" w:rsidR="0019267E" w:rsidRPr="003F08BA" w:rsidRDefault="0019267E" w:rsidP="00A257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4AAA7" w14:textId="77777777" w:rsidR="0019267E" w:rsidRPr="003F08BA" w:rsidRDefault="0019267E" w:rsidP="00A257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3AC52" w14:textId="77777777" w:rsidR="0019267E" w:rsidRPr="003F08BA" w:rsidRDefault="0019267E" w:rsidP="00A257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6B5F5" w14:textId="77777777" w:rsidR="0019267E" w:rsidRPr="003F08BA" w:rsidRDefault="0019267E" w:rsidP="00A257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F4EB2" w14:textId="77777777" w:rsidR="0019267E" w:rsidRPr="003F08BA" w:rsidRDefault="0019267E" w:rsidP="00A257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AE292" w14:textId="77777777" w:rsidR="0019267E" w:rsidRPr="003F08BA" w:rsidRDefault="0019267E" w:rsidP="00A257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2E810" w14:textId="77777777" w:rsidR="0019267E" w:rsidRPr="003F08BA" w:rsidRDefault="0019267E" w:rsidP="00A257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F08BA" w:rsidRPr="003F08BA" w14:paraId="7697FF3B" w14:textId="77777777" w:rsidTr="00A25766">
        <w:trPr>
          <w:trHeight w:val="33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0B28C" w14:textId="77777777" w:rsidR="0019267E" w:rsidRPr="003F08BA" w:rsidRDefault="0019267E" w:rsidP="00A25766">
            <w:pPr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 xml:space="preserve"> </w:t>
            </w:r>
            <w:r w:rsidRPr="003F08BA">
              <w:rPr>
                <w:rFonts w:ascii="Times New Roman" w:hAnsi="Times New Roman" w:cs="Times New Roman"/>
                <w:b/>
                <w:bCs/>
              </w:rPr>
              <w:t>Urbanization leve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E5FFA" w14:textId="77777777" w:rsidR="0019267E" w:rsidRPr="003F08BA" w:rsidRDefault="0019267E" w:rsidP="00A257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4DFB9" w14:textId="77777777" w:rsidR="0019267E" w:rsidRPr="003F08BA" w:rsidRDefault="0019267E" w:rsidP="00A257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79740" w14:textId="77777777" w:rsidR="0019267E" w:rsidRPr="003F08BA" w:rsidRDefault="0019267E" w:rsidP="00A257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219F7" w14:textId="77777777" w:rsidR="0019267E" w:rsidRPr="003F08BA" w:rsidRDefault="0019267E" w:rsidP="00A257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AD68C" w14:textId="77777777" w:rsidR="0019267E" w:rsidRPr="003F08BA" w:rsidRDefault="0019267E" w:rsidP="00A257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58D14" w14:textId="77777777" w:rsidR="0019267E" w:rsidRPr="003F08BA" w:rsidRDefault="0019267E" w:rsidP="00A257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21867" w14:textId="77777777" w:rsidR="0019267E" w:rsidRPr="003F08BA" w:rsidRDefault="0019267E" w:rsidP="00A257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EDC9D" w14:textId="77777777" w:rsidR="0019267E" w:rsidRPr="003F08BA" w:rsidRDefault="0019267E" w:rsidP="00A257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271E4" w14:textId="77777777" w:rsidR="0019267E" w:rsidRPr="003F08BA" w:rsidRDefault="0019267E" w:rsidP="00A2576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3F08BA">
              <w:rPr>
                <w:rFonts w:ascii="Times New Roman" w:hAnsi="Times New Roman" w:cs="Times New Roman"/>
              </w:rPr>
              <w:t>&lt;0.0001</w:t>
            </w:r>
          </w:p>
        </w:tc>
      </w:tr>
      <w:tr w:rsidR="003F08BA" w:rsidRPr="003F08BA" w14:paraId="203F5E6D" w14:textId="77777777" w:rsidTr="00A25766">
        <w:trPr>
          <w:trHeight w:val="33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77E9B" w14:textId="77777777" w:rsidR="0019267E" w:rsidRPr="003F08BA" w:rsidRDefault="0019267E" w:rsidP="00A25766">
            <w:pPr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1 (highest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0EA08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2435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F1A0F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30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79388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332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39955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47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E0BF2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2760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D3A5A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37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456DA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1372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4BFF7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18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5273E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F08BA" w:rsidRPr="003F08BA" w14:paraId="395489CF" w14:textId="77777777" w:rsidTr="00A25766">
        <w:trPr>
          <w:trHeight w:val="33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645ED" w14:textId="77777777" w:rsidR="0019267E" w:rsidRPr="003F08BA" w:rsidRDefault="0019267E" w:rsidP="00A25766">
            <w:pPr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57622" w14:textId="77777777" w:rsidR="0019267E" w:rsidRPr="003F08BA" w:rsidRDefault="0019267E" w:rsidP="00A2576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3F08BA">
              <w:rPr>
                <w:rFonts w:ascii="Times New Roman" w:hAnsi="Times New Roman" w:cs="Times New Roman"/>
              </w:rPr>
              <w:t>2868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1B272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36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78CD0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1547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1F9C2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22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73410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1953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50037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26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5EC83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268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F46B6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8AE54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F08BA" w:rsidRPr="003F08BA" w14:paraId="1721C560" w14:textId="77777777" w:rsidTr="00A25766">
        <w:trPr>
          <w:trHeight w:val="33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79401" w14:textId="77777777" w:rsidR="0019267E" w:rsidRPr="003F08BA" w:rsidRDefault="0019267E" w:rsidP="00A25766">
            <w:pPr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5D7FC" w14:textId="77777777" w:rsidR="0019267E" w:rsidRPr="003F08BA" w:rsidRDefault="0019267E" w:rsidP="00A2576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3F08BA">
              <w:rPr>
                <w:rFonts w:ascii="Times New Roman" w:hAnsi="Times New Roman" w:cs="Times New Roman"/>
              </w:rPr>
              <w:t>1655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BAE80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20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210B5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1199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7D009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17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4D2C5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95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69FD1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12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DDD01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136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46587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18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7B0AE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F08BA" w:rsidRPr="003F08BA" w14:paraId="77964D20" w14:textId="77777777" w:rsidTr="00A25766">
        <w:trPr>
          <w:trHeight w:val="33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DB644" w14:textId="77777777" w:rsidR="0019267E" w:rsidRPr="003F08BA" w:rsidRDefault="0019267E" w:rsidP="00A25766">
            <w:pPr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4 (lowest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5FFA2" w14:textId="77777777" w:rsidR="0019267E" w:rsidRPr="003F08BA" w:rsidRDefault="0019267E" w:rsidP="00A2576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3F08BA">
              <w:rPr>
                <w:rFonts w:ascii="Times New Roman" w:hAnsi="Times New Roman" w:cs="Times New Roman"/>
              </w:rPr>
              <w:t>937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CB4C7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11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028B5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95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68FAE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13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2DD94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1776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B48AA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23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F69B0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183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66D2B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25.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6B122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F08BA" w:rsidRPr="003F08BA" w14:paraId="4BAD1A4B" w14:textId="77777777" w:rsidTr="00A25766">
        <w:trPr>
          <w:trHeight w:val="33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9B47E" w14:textId="77777777" w:rsidR="0019267E" w:rsidRPr="003F08BA" w:rsidRDefault="0019267E" w:rsidP="00A25766">
            <w:pPr>
              <w:rPr>
                <w:rFonts w:ascii="Times New Roman" w:hAnsi="Times New Roman" w:cs="Times New Roman"/>
                <w:b/>
                <w:bCs/>
              </w:rPr>
            </w:pPr>
            <w:r w:rsidRPr="003F08BA">
              <w:rPr>
                <w:rFonts w:ascii="Times New Roman" w:hAnsi="Times New Roman" w:cs="Times New Roman"/>
                <w:b/>
                <w:bCs/>
              </w:rPr>
              <w:t>CO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E26F4" w14:textId="77777777" w:rsidR="0019267E" w:rsidRPr="003F08BA" w:rsidRDefault="0019267E" w:rsidP="00A257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94F09" w14:textId="77777777" w:rsidR="0019267E" w:rsidRPr="003F08BA" w:rsidRDefault="0019267E" w:rsidP="00A257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9D16F" w14:textId="77777777" w:rsidR="0019267E" w:rsidRPr="003F08BA" w:rsidRDefault="0019267E" w:rsidP="00A257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43589" w14:textId="77777777" w:rsidR="0019267E" w:rsidRPr="003F08BA" w:rsidRDefault="0019267E" w:rsidP="00A257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6BB0A" w14:textId="77777777" w:rsidR="0019267E" w:rsidRPr="003F08BA" w:rsidRDefault="0019267E" w:rsidP="00A257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22242" w14:textId="77777777" w:rsidR="0019267E" w:rsidRPr="003F08BA" w:rsidRDefault="0019267E" w:rsidP="00A257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91D96" w14:textId="77777777" w:rsidR="0019267E" w:rsidRPr="003F08BA" w:rsidRDefault="0019267E" w:rsidP="00A257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0D4A4" w14:textId="77777777" w:rsidR="0019267E" w:rsidRPr="003F08BA" w:rsidRDefault="0019267E" w:rsidP="00A257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A668D" w14:textId="77777777" w:rsidR="0019267E" w:rsidRPr="003F08BA" w:rsidRDefault="0019267E" w:rsidP="00A257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F08BA" w:rsidRPr="003F08BA" w14:paraId="01122B67" w14:textId="77777777" w:rsidTr="00A25766">
        <w:trPr>
          <w:trHeight w:val="33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69EBD" w14:textId="77777777" w:rsidR="0019267E" w:rsidRPr="003F08BA" w:rsidRDefault="0019267E" w:rsidP="00A25766">
            <w:pPr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 xml:space="preserve"> </w:t>
            </w:r>
            <w:r w:rsidRPr="003F08BA">
              <w:rPr>
                <w:rFonts w:ascii="Times New Roman" w:hAnsi="Times New Roman" w:cs="Times New Roman"/>
                <w:b/>
                <w:bCs/>
              </w:rPr>
              <w:t>Urbanization leve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49D4A" w14:textId="77777777" w:rsidR="0019267E" w:rsidRPr="003F08BA" w:rsidRDefault="0019267E" w:rsidP="00A257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2F78D" w14:textId="77777777" w:rsidR="0019267E" w:rsidRPr="003F08BA" w:rsidRDefault="0019267E" w:rsidP="00A2576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FA3A2" w14:textId="77777777" w:rsidR="0019267E" w:rsidRPr="003F08BA" w:rsidRDefault="0019267E" w:rsidP="00A257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5354C" w14:textId="77777777" w:rsidR="0019267E" w:rsidRPr="003F08BA" w:rsidRDefault="0019267E" w:rsidP="00A257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A8E56" w14:textId="77777777" w:rsidR="0019267E" w:rsidRPr="003F08BA" w:rsidRDefault="0019267E" w:rsidP="00A257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33807" w14:textId="77777777" w:rsidR="0019267E" w:rsidRPr="003F08BA" w:rsidRDefault="0019267E" w:rsidP="00A257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96CFC" w14:textId="77777777" w:rsidR="0019267E" w:rsidRPr="003F08BA" w:rsidRDefault="0019267E" w:rsidP="00A257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6F6E8" w14:textId="77777777" w:rsidR="0019267E" w:rsidRPr="003F08BA" w:rsidRDefault="0019267E" w:rsidP="00A257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B09C2" w14:textId="77777777" w:rsidR="0019267E" w:rsidRPr="003F08BA" w:rsidRDefault="0019267E" w:rsidP="00A2576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3F08BA">
              <w:rPr>
                <w:rFonts w:ascii="Times New Roman" w:hAnsi="Times New Roman" w:cs="Times New Roman"/>
              </w:rPr>
              <w:t>&lt;0.0001</w:t>
            </w:r>
          </w:p>
        </w:tc>
      </w:tr>
      <w:tr w:rsidR="003F08BA" w:rsidRPr="003F08BA" w14:paraId="0D021C81" w14:textId="77777777" w:rsidTr="00A25766">
        <w:trPr>
          <w:trHeight w:val="33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7AC51" w14:textId="77777777" w:rsidR="0019267E" w:rsidRPr="003F08BA" w:rsidRDefault="0019267E" w:rsidP="00A25766">
            <w:pPr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1 (highest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A651B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690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5C5A9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9.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CEEF0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816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7417C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11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7F2CA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412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9E076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54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4E7BB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4262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ADB1B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56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48368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F08BA" w:rsidRPr="003F08BA" w14:paraId="6F579ED9" w14:textId="77777777" w:rsidTr="00A25766">
        <w:trPr>
          <w:trHeight w:val="33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C2DBF" w14:textId="77777777" w:rsidR="0019267E" w:rsidRPr="003F08BA" w:rsidRDefault="0019267E" w:rsidP="00A25766">
            <w:pPr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3CAA8" w14:textId="77777777" w:rsidR="0019267E" w:rsidRPr="003F08BA" w:rsidRDefault="0019267E" w:rsidP="00A2576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3F08BA">
              <w:rPr>
                <w:rFonts w:ascii="Times New Roman" w:hAnsi="Times New Roman" w:cs="Times New Roman"/>
              </w:rPr>
              <w:t>2090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279CE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27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7A775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2577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00240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37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34DC7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2074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BC726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27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3E04E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231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118EE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30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64166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F08BA" w:rsidRPr="003F08BA" w14:paraId="73D575BF" w14:textId="77777777" w:rsidTr="00A25766">
        <w:trPr>
          <w:trHeight w:val="33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5DEE6" w14:textId="77777777" w:rsidR="0019267E" w:rsidRPr="003F08BA" w:rsidRDefault="0019267E" w:rsidP="00A25766">
            <w:pPr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4DEF8" w14:textId="77777777" w:rsidR="0019267E" w:rsidRPr="003F08BA" w:rsidRDefault="0019267E" w:rsidP="00A2576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3F08BA">
              <w:rPr>
                <w:rFonts w:ascii="Times New Roman" w:hAnsi="Times New Roman" w:cs="Times New Roman"/>
              </w:rPr>
              <w:t>1308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A9986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17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083D2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1763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DD679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25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9A8DE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1145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FF603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15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D8EC1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95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A6EC2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7F101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F08BA" w:rsidRPr="003F08BA" w14:paraId="3D1CF80A" w14:textId="77777777" w:rsidTr="00A25766">
        <w:trPr>
          <w:trHeight w:val="345"/>
        </w:trPr>
        <w:tc>
          <w:tcPr>
            <w:tcW w:w="2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131E0A" w14:textId="77777777" w:rsidR="0019267E" w:rsidRPr="003F08BA" w:rsidRDefault="0019267E" w:rsidP="00A25766">
            <w:pPr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4 (lowest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7456FF" w14:textId="77777777" w:rsidR="0019267E" w:rsidRPr="003F08BA" w:rsidRDefault="0019267E" w:rsidP="00A25766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3F08BA">
              <w:rPr>
                <w:rFonts w:ascii="Times New Roman" w:hAnsi="Times New Roman" w:cs="Times New Roman"/>
              </w:rPr>
              <w:t>3432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3A6E05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45.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9B998D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1770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5E60A2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25.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ADF959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230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43A4A6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3.0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103B91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64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C9D331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B7A40A" w14:textId="77777777" w:rsidR="0019267E" w:rsidRPr="003F08BA" w:rsidRDefault="0019267E" w:rsidP="00A25766">
            <w:pPr>
              <w:jc w:val="center"/>
              <w:rPr>
                <w:rFonts w:ascii="Times New Roman" w:hAnsi="Times New Roman" w:cs="Times New Roman"/>
              </w:rPr>
            </w:pPr>
            <w:r w:rsidRPr="003F08BA">
              <w:rPr>
                <w:rFonts w:ascii="Times New Roman" w:hAnsi="Times New Roman" w:cs="Times New Roman"/>
              </w:rPr>
              <w:t xml:space="preserve">　</w:t>
            </w:r>
          </w:p>
        </w:tc>
      </w:tr>
    </w:tbl>
    <w:p w14:paraId="1B645A65" w14:textId="77777777" w:rsidR="0019267E" w:rsidRPr="003F08BA" w:rsidRDefault="0019267E" w:rsidP="0019267E">
      <w:pPr>
        <w:rPr>
          <w:rFonts w:ascii="Times New Roman" w:hAnsi="Times New Roman" w:cs="Times New Roman"/>
        </w:rPr>
      </w:pPr>
      <w:r w:rsidRPr="003F08BA">
        <w:rPr>
          <w:rFonts w:ascii="Times New Roman" w:hAnsi="Times New Roman" w:cs="Times New Roman"/>
        </w:rPr>
        <w:t>P-value using chi-square for the comparisons between urbanization level among quartiles of daily average concentration of air pollutants.</w:t>
      </w:r>
    </w:p>
    <w:p w14:paraId="73ECA875" w14:textId="77777777" w:rsidR="0019267E" w:rsidRPr="003F08BA" w:rsidRDefault="0019267E" w:rsidP="0019267E">
      <w:pPr>
        <w:rPr>
          <w:rFonts w:ascii="Times New Roman" w:hAnsi="Times New Roman" w:cs="Times New Roman"/>
        </w:rPr>
      </w:pPr>
      <w:r w:rsidRPr="003F08BA">
        <w:rPr>
          <w:rFonts w:ascii="Times New Roman" w:hAnsi="Times New Roman" w:cs="Times New Roman"/>
        </w:rPr>
        <w:t>The urbanization level was categorized by the population density of the residential area into 4 levels, with level 1 as the most urbanized and level 4 as the last urbanized.</w:t>
      </w:r>
    </w:p>
    <w:p w14:paraId="5907938D" w14:textId="77777777" w:rsidR="0019267E" w:rsidRPr="003F08BA" w:rsidRDefault="0019267E" w:rsidP="0019267E">
      <w:pPr>
        <w:rPr>
          <w:rFonts w:ascii="Times New Roman" w:hAnsi="Times New Roman" w:cs="Times New Roman"/>
        </w:rPr>
      </w:pPr>
      <w:r w:rsidRPr="003F08BA">
        <w:rPr>
          <w:rFonts w:ascii="Times New Roman" w:hAnsi="Times New Roman" w:cs="Times New Roman"/>
        </w:rPr>
        <w:t>The daily average air pollutant concentrations were categorized based on quartiles for each air pollutants.</w:t>
      </w:r>
    </w:p>
    <w:p w14:paraId="12B47C97" w14:textId="77777777" w:rsidR="0019267E" w:rsidRPr="003F08BA" w:rsidRDefault="0019267E" w:rsidP="0019267E">
      <w:pPr>
        <w:rPr>
          <w:rFonts w:ascii="Times New Roman" w:hAnsi="Times New Roman" w:cs="Times New Roman"/>
        </w:rPr>
      </w:pPr>
    </w:p>
    <w:p w14:paraId="311C63B4" w14:textId="77777777" w:rsidR="00041079" w:rsidRPr="003F08BA" w:rsidRDefault="00041079"/>
    <w:sectPr w:rsidR="00041079" w:rsidRPr="003F08BA" w:rsidSect="0019267E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9267E"/>
    <w:rsid w:val="00041079"/>
    <w:rsid w:val="0019267E"/>
    <w:rsid w:val="00302525"/>
    <w:rsid w:val="003F0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068DB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267E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294</Words>
  <Characters>1678</Characters>
  <Application>Microsoft Office Word</Application>
  <DocSecurity>0</DocSecurity>
  <Lines>13</Lines>
  <Paragraphs>3</Paragraphs>
  <ScaleCrop>false</ScaleCrop>
  <Company/>
  <LinksUpToDate>false</LinksUpToDate>
  <CharactersWithSpaces>19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</dc:creator>
  <cp:lastModifiedBy> PriyadharshiniS</cp:lastModifiedBy>
  <cp:revision>3</cp:revision>
  <dcterms:created xsi:type="dcterms:W3CDTF">2020-04-13T05:37:00Z</dcterms:created>
  <dcterms:modified xsi:type="dcterms:W3CDTF">2021-06-12T10:03:00Z</dcterms:modified>
</cp:coreProperties>
</file>